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71B55" w14:textId="4D550ACB" w:rsidR="009E6A29" w:rsidRPr="002400AA" w:rsidRDefault="00E057FA" w:rsidP="009E6A29">
      <w:pPr>
        <w:suppressAutoHyphens/>
        <w:autoSpaceDN w:val="0"/>
        <w:spacing w:before="60" w:after="0" w:line="480" w:lineRule="auto"/>
        <w:jc w:val="both"/>
        <w:textAlignment w:val="baseline"/>
        <w:rPr>
          <w:rFonts w:ascii="Calibri" w:eastAsia="Times New Roman" w:hAnsi="Calibri" w:cs="Calibri"/>
          <w:bCs/>
          <w:iCs/>
          <w:lang w:val="en-GB" w:eastAsia="nl-BE"/>
        </w:rPr>
      </w:pPr>
      <w:r>
        <w:rPr>
          <w:rFonts w:ascii="Calibri" w:eastAsia="Times New Roman" w:hAnsi="Calibri" w:cs="Calibri"/>
          <w:bCs/>
          <w:i/>
          <w:lang w:val="en-GB" w:eastAsia="nl-BE"/>
        </w:rPr>
        <w:t xml:space="preserve">Additional file </w:t>
      </w:r>
      <w:r w:rsidR="002301E5">
        <w:rPr>
          <w:rFonts w:ascii="Calibri" w:eastAsia="Times New Roman" w:hAnsi="Calibri" w:cs="Calibri"/>
          <w:bCs/>
          <w:i/>
          <w:lang w:val="en-GB" w:eastAsia="nl-BE"/>
        </w:rPr>
        <w:t>5</w:t>
      </w:r>
      <w:r w:rsidR="009E6A29" w:rsidRPr="002400AA">
        <w:rPr>
          <w:rFonts w:ascii="Calibri" w:eastAsia="Times New Roman" w:hAnsi="Calibri" w:cs="Calibri"/>
          <w:bCs/>
          <w:i/>
          <w:lang w:val="en-GB" w:eastAsia="nl-BE"/>
        </w:rPr>
        <w:t>.</w:t>
      </w:r>
      <w:r w:rsidR="009E6A29">
        <w:rPr>
          <w:rFonts w:ascii="Calibri" w:eastAsia="Times New Roman" w:hAnsi="Calibri" w:cs="Calibri"/>
          <w:bCs/>
          <w:i/>
          <w:lang w:val="en-GB" w:eastAsia="nl-BE"/>
        </w:rPr>
        <w:t xml:space="preserve"> Figure:</w:t>
      </w:r>
      <w:r w:rsidR="009E6A29" w:rsidRPr="002400AA">
        <w:rPr>
          <w:rFonts w:ascii="Calibri" w:eastAsia="Times New Roman" w:hAnsi="Calibri" w:cs="Calibri"/>
          <w:bCs/>
          <w:i/>
          <w:lang w:val="en-GB" w:eastAsia="nl-BE"/>
        </w:rPr>
        <w:t xml:space="preserve"> Multilevel design of the Integrated diabetes database</w:t>
      </w:r>
    </w:p>
    <w:p w14:paraId="6AE4C559" w14:textId="7CDAAC64" w:rsidR="00C029DD" w:rsidRPr="009E6A29" w:rsidRDefault="00F91976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756DE12" wp14:editId="04BE3317">
                <wp:simplePos x="0" y="0"/>
                <wp:positionH relativeFrom="margin">
                  <wp:posOffset>1377737</wp:posOffset>
                </wp:positionH>
                <wp:positionV relativeFrom="paragraph">
                  <wp:posOffset>2318173</wp:posOffset>
                </wp:positionV>
                <wp:extent cx="3169497" cy="1150620"/>
                <wp:effectExtent l="0" t="0" r="12065" b="11430"/>
                <wp:wrapNone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9497" cy="11506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6B7D2B" w14:textId="165963AA" w:rsidR="003E7C20" w:rsidRPr="00F91976" w:rsidRDefault="00F91976" w:rsidP="003E7C20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1976">
                              <w:rPr>
                                <w:b/>
                                <w:bCs/>
                                <w:lang w:val="en-US"/>
                              </w:rPr>
                              <w:t>Patient level (individual level)</w:t>
                            </w:r>
                            <w:r w:rsidRPr="00F91976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 xml:space="preserve">(N = </w:t>
                            </w:r>
                            <w:r w:rsidR="00C13E68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7</w:t>
                            </w:r>
                            <w:r w:rsidR="00E105DD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645</w:t>
                            </w:r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 w14:paraId="7CADC491" w14:textId="01F4C42F" w:rsidR="003E7C20" w:rsidRPr="003E7C20" w:rsidRDefault="00F91976" w:rsidP="003E7C2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ociodemographics</w:t>
                            </w:r>
                            <w:r w:rsidR="00671064">
                              <w:rPr>
                                <w:lang w:val="en-US"/>
                              </w:rPr>
                              <w:t xml:space="preserve"> &amp; </w:t>
                            </w:r>
                            <w:proofErr w:type="spellStart"/>
                            <w:r w:rsidR="00671064">
                              <w:rPr>
                                <w:lang w:val="en-US"/>
                              </w:rPr>
                              <w:t>pseudopaths</w:t>
                            </w:r>
                            <w:proofErr w:type="spellEnd"/>
                          </w:p>
                          <w:p w14:paraId="311AC445" w14:textId="059ED0E8" w:rsidR="00F91976" w:rsidRPr="00CF5C83" w:rsidRDefault="00F91976" w:rsidP="00F91976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 w:rsidRPr="00CF5C83">
                              <w:rPr>
                                <w:lang w:val="en-US"/>
                              </w:rPr>
                              <w:t>Health care data</w:t>
                            </w:r>
                            <w:r w:rsidR="00C13E68" w:rsidRPr="00CF5C83">
                              <w:rPr>
                                <w:lang w:val="en-US"/>
                              </w:rPr>
                              <w:t xml:space="preserve"> (treatments/co</w:t>
                            </w:r>
                            <w:r w:rsidR="00C13E68">
                              <w:rPr>
                                <w:lang w:val="en-US"/>
                              </w:rPr>
                              <w:t>nsults)</w:t>
                            </w:r>
                          </w:p>
                          <w:p w14:paraId="29EE6959" w14:textId="1A09900F" w:rsidR="00F91976" w:rsidRDefault="00F91976" w:rsidP="00F91976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</w:pPr>
                            <w:proofErr w:type="spellStart"/>
                            <w:r>
                              <w:t>Pharmaceutical</w:t>
                            </w:r>
                            <w:proofErr w:type="spellEnd"/>
                            <w:r>
                              <w:t xml:space="preserve"> data</w:t>
                            </w:r>
                          </w:p>
                          <w:p w14:paraId="7BE85AE6" w14:textId="6D594532" w:rsidR="00F91976" w:rsidRPr="00CF5C83" w:rsidRDefault="00F91976" w:rsidP="00F91976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lang w:val="en-US"/>
                              </w:rPr>
                            </w:pPr>
                            <w:r w:rsidRPr="00CF5C83">
                              <w:rPr>
                                <w:lang w:val="en-US"/>
                              </w:rPr>
                              <w:t xml:space="preserve">Clinical data </w:t>
                            </w:r>
                            <w:r w:rsidR="00C13E68" w:rsidRPr="00CF5C83">
                              <w:rPr>
                                <w:lang w:val="en-US"/>
                              </w:rPr>
                              <w:t>(lab test resul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56DE12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08.5pt;margin-top:182.55pt;width:249.55pt;height:90.6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" fillcolor="window" strokeweight=".5pt">
                <v:textbox>
                  <w:txbxContent>
                    <w:p w14:paraId="7E6B7D2B" w14:textId="165963AA" w:rsidR="003E7C20" w:rsidRPr="00F91976" w:rsidRDefault="00F91976" w:rsidP="003E7C20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91976">
                        <w:rPr>
                          <w:b/>
                          <w:bCs/>
                          <w:lang w:val="en-US"/>
                        </w:rPr>
                        <w:t>Patient level (individual level)</w:t>
                      </w:r>
                      <w:r w:rsidRPr="00F91976">
                        <w:rPr>
                          <w:lang w:val="en-US"/>
                        </w:rPr>
                        <w:t xml:space="preserve"> 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 xml:space="preserve">(N = </w:t>
                      </w:r>
                      <w:r w:rsidR="00C13E68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7</w:t>
                      </w:r>
                      <w:r w:rsidR="00E105DD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645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)</w:t>
                      </w:r>
                    </w:p>
                    <w:p w14:paraId="7CADC491" w14:textId="01F4C42F" w:rsidR="003E7C20" w:rsidRPr="003E7C20" w:rsidRDefault="00F91976" w:rsidP="003E7C2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ociodemographics</w:t>
                      </w:r>
                      <w:r w:rsidR="00671064">
                        <w:rPr>
                          <w:lang w:val="en-US"/>
                        </w:rPr>
                        <w:t xml:space="preserve"> &amp; </w:t>
                      </w:r>
                      <w:proofErr w:type="spellStart"/>
                      <w:r w:rsidR="00671064">
                        <w:rPr>
                          <w:lang w:val="en-US"/>
                        </w:rPr>
                        <w:t>pseudopaths</w:t>
                      </w:r>
                      <w:proofErr w:type="spellEnd"/>
                    </w:p>
                    <w:p w14:paraId="311AC445" w14:textId="059ED0E8" w:rsidR="00F91976" w:rsidRPr="00CF5C83" w:rsidRDefault="00F91976" w:rsidP="00F91976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 w:rsidRPr="00CF5C83">
                        <w:rPr>
                          <w:lang w:val="en-US"/>
                        </w:rPr>
                        <w:t>Health care data</w:t>
                      </w:r>
                      <w:r w:rsidR="00C13E68" w:rsidRPr="00CF5C83">
                        <w:rPr>
                          <w:lang w:val="en-US"/>
                        </w:rPr>
                        <w:t xml:space="preserve"> (treatments/co</w:t>
                      </w:r>
                      <w:r w:rsidR="00C13E68">
                        <w:rPr>
                          <w:lang w:val="en-US"/>
                        </w:rPr>
                        <w:t>nsults)</w:t>
                      </w:r>
                    </w:p>
                    <w:p w14:paraId="29EE6959" w14:textId="1A09900F" w:rsidR="00F91976" w:rsidRDefault="00F91976" w:rsidP="00F91976">
                      <w:pPr>
                        <w:pStyle w:val="Lijstalinea"/>
                        <w:numPr>
                          <w:ilvl w:val="0"/>
                          <w:numId w:val="1"/>
                        </w:numPr>
                      </w:pPr>
                      <w:proofErr w:type="spellStart"/>
                      <w:r>
                        <w:t>Pharmaceutical</w:t>
                      </w:r>
                      <w:proofErr w:type="spellEnd"/>
                      <w:r>
                        <w:t xml:space="preserve"> data</w:t>
                      </w:r>
                    </w:p>
                    <w:p w14:paraId="7BE85AE6" w14:textId="6D594532" w:rsidR="00F91976" w:rsidRPr="00CF5C83" w:rsidRDefault="00F91976" w:rsidP="00F91976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lang w:val="en-US"/>
                        </w:rPr>
                      </w:pPr>
                      <w:r w:rsidRPr="00CF5C83">
                        <w:rPr>
                          <w:lang w:val="en-US"/>
                        </w:rPr>
                        <w:t xml:space="preserve">Clinical data </w:t>
                      </w:r>
                      <w:r w:rsidR="00C13E68" w:rsidRPr="00CF5C83">
                        <w:rPr>
                          <w:lang w:val="en-US"/>
                        </w:rPr>
                        <w:t>(lab test result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400AA">
        <w:rPr>
          <w:rFonts w:ascii="Calibri" w:eastAsia="Calibri" w:hAnsi="Calibri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964DF3" wp14:editId="05D1D55F">
                <wp:simplePos x="0" y="0"/>
                <wp:positionH relativeFrom="margin">
                  <wp:align>center</wp:align>
                </wp:positionH>
                <wp:positionV relativeFrom="paragraph">
                  <wp:posOffset>1818640</wp:posOffset>
                </wp:positionV>
                <wp:extent cx="0" cy="504000"/>
                <wp:effectExtent l="76200" t="0" r="57150" b="48895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0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802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0" o:spid="_x0000_s1026" type="#_x0000_t32" style="position:absolute;margin-left:0;margin-top:143.2pt;width:0;height:39.7pt;z-index:2516879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" strokecolor="windowText" strokeweight="1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494A0D8" wp14:editId="5E2F097A">
                <wp:simplePos x="0" y="0"/>
                <wp:positionH relativeFrom="column">
                  <wp:posOffset>372745</wp:posOffset>
                </wp:positionH>
                <wp:positionV relativeFrom="paragraph">
                  <wp:posOffset>675640</wp:posOffset>
                </wp:positionV>
                <wp:extent cx="5161915" cy="1120140"/>
                <wp:effectExtent l="0" t="0" r="19685" b="2286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1915" cy="1120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A94878" w14:textId="0FE5DDA9" w:rsidR="003E7C20" w:rsidRPr="00F91976" w:rsidRDefault="003E7C2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91976">
                              <w:rPr>
                                <w:b/>
                                <w:bCs/>
                              </w:rPr>
                              <w:t>GP-</w:t>
                            </w:r>
                            <w:proofErr w:type="spellStart"/>
                            <w:r w:rsidRPr="00F91976">
                              <w:rPr>
                                <w:b/>
                                <w:bCs/>
                              </w:rPr>
                              <w:t>Practice</w:t>
                            </w:r>
                            <w:proofErr w:type="spellEnd"/>
                            <w:r w:rsidRPr="00F91976">
                              <w:rPr>
                                <w:b/>
                                <w:bCs/>
                              </w:rPr>
                              <w:t xml:space="preserve"> level </w:t>
                            </w:r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(N = 66)</w:t>
                            </w:r>
                          </w:p>
                          <w:p w14:paraId="0B4601A7" w14:textId="1BAB7974" w:rsidR="003E7C20" w:rsidRPr="00F91976" w:rsidRDefault="003E7C20" w:rsidP="003E7C2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t>Region</w:t>
                            </w:r>
                            <w:proofErr w:type="spellEnd"/>
                            <w:r>
                              <w:t xml:space="preserve">: </w:t>
                            </w:r>
                            <w:proofErr w:type="spellStart"/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Ghent</w:t>
                            </w:r>
                            <w:proofErr w:type="spellEnd"/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Antwerp</w:t>
                            </w:r>
                            <w:proofErr w:type="spellEnd"/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, Kempen</w:t>
                            </w:r>
                          </w:p>
                          <w:p w14:paraId="11EA307C" w14:textId="34992D0C" w:rsidR="00F91976" w:rsidRPr="00F91976" w:rsidRDefault="00F91976" w:rsidP="00F91976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1976">
                              <w:rPr>
                                <w:lang w:val="en-US"/>
                              </w:rPr>
                              <w:t xml:space="preserve">Type of practice: </w:t>
                            </w:r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monodis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iplinary &amp; FFS, multidisciplinary &amp; FFS, multidisciplinary &amp; FFS</w:t>
                            </w:r>
                          </w:p>
                          <w:p w14:paraId="76AF94E0" w14:textId="47E2BCD2" w:rsidR="003E7C20" w:rsidRPr="00F91976" w:rsidRDefault="00F91976" w:rsidP="003E7C2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Organizational factors: </w:t>
                            </w:r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ACIC scores</w:t>
                            </w:r>
                          </w:p>
                          <w:p w14:paraId="5FBFB852" w14:textId="073ADF80" w:rsidR="00F91976" w:rsidRPr="00F91976" w:rsidRDefault="00F91976" w:rsidP="003E7C20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Patient population characteristics: </w:t>
                            </w:r>
                            <w:r w:rsidRPr="00F91976"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volume, caseload, age and gender composition, 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4A0D8" id="Tekstvak 1" o:spid="_x0000_s1027" type="#_x0000_t202" style="position:absolute;margin-left:29.35pt;margin-top:53.2pt;width:406.45pt;height:88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" fillcolor="white [3201]" strokeweight=".5pt">
                <v:textbox>
                  <w:txbxContent>
                    <w:p w14:paraId="7EA94878" w14:textId="0FE5DDA9" w:rsidR="003E7C20" w:rsidRPr="00F91976" w:rsidRDefault="003E7C20">
                      <w:pPr>
                        <w:rPr>
                          <w:b/>
                          <w:bCs/>
                        </w:rPr>
                      </w:pPr>
                      <w:r w:rsidRPr="00F91976">
                        <w:rPr>
                          <w:b/>
                          <w:bCs/>
                        </w:rPr>
                        <w:t xml:space="preserve">GP-Practice level 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</w:rPr>
                        <w:t>(N = 66)</w:t>
                      </w:r>
                    </w:p>
                    <w:p w14:paraId="0B4601A7" w14:textId="1BAB7974" w:rsidR="003E7C20" w:rsidRPr="00F91976" w:rsidRDefault="003E7C20" w:rsidP="003E7C2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i/>
                          <w:iCs/>
                          <w:sz w:val="18"/>
                          <w:szCs w:val="18"/>
                        </w:rPr>
                      </w:pPr>
                      <w:r>
                        <w:t xml:space="preserve">Region: 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</w:rPr>
                        <w:t>Ghent, Antwerp, Kempen</w:t>
                      </w:r>
                    </w:p>
                    <w:p w14:paraId="11EA307C" w14:textId="34992D0C" w:rsidR="00F91976" w:rsidRPr="00F91976" w:rsidRDefault="00F91976" w:rsidP="00F91976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 w:rsidRPr="00F91976">
                        <w:rPr>
                          <w:lang w:val="en-US"/>
                        </w:rPr>
                        <w:t xml:space="preserve">Type of practice: 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monodis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c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iplinary &amp; FFS, multidisciplinary &amp; FFS, multidisciplinary &amp; FFS</w:t>
                      </w:r>
                    </w:p>
                    <w:p w14:paraId="76AF94E0" w14:textId="47E2BCD2" w:rsidR="003E7C20" w:rsidRPr="00F91976" w:rsidRDefault="00F91976" w:rsidP="003E7C2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Organizational factors: 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ACIC scores</w:t>
                      </w:r>
                    </w:p>
                    <w:p w14:paraId="5FBFB852" w14:textId="073ADF80" w:rsidR="00F91976" w:rsidRPr="00F91976" w:rsidRDefault="00F91976" w:rsidP="003E7C20">
                      <w:pPr>
                        <w:pStyle w:val="Lijstalinea"/>
                        <w:numPr>
                          <w:ilvl w:val="0"/>
                          <w:numId w:val="1"/>
                        </w:numP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Patient population characteristics: </w:t>
                      </w:r>
                      <w:r w:rsidRPr="00F91976"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volume, caseload, age and gender composition, …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029DD" w:rsidRPr="009E6A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DD374D"/>
    <w:multiLevelType w:val="hybridMultilevel"/>
    <w:tmpl w:val="FB40912E"/>
    <w:lvl w:ilvl="0" w:tplc="AD16D10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29"/>
    <w:rsid w:val="00015F7B"/>
    <w:rsid w:val="00017FB5"/>
    <w:rsid w:val="000B0C02"/>
    <w:rsid w:val="00133BE7"/>
    <w:rsid w:val="002301E5"/>
    <w:rsid w:val="002A4B45"/>
    <w:rsid w:val="003E7C20"/>
    <w:rsid w:val="00567891"/>
    <w:rsid w:val="00671064"/>
    <w:rsid w:val="009E6A29"/>
    <w:rsid w:val="009F1530"/>
    <w:rsid w:val="00A00866"/>
    <w:rsid w:val="00B53FCD"/>
    <w:rsid w:val="00C13E68"/>
    <w:rsid w:val="00C144EF"/>
    <w:rsid w:val="00CF5C83"/>
    <w:rsid w:val="00E057FA"/>
    <w:rsid w:val="00E105DD"/>
    <w:rsid w:val="00F64F91"/>
    <w:rsid w:val="00F9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566CB"/>
  <w15:chartTrackingRefBased/>
  <w15:docId w15:val="{32C984FF-4D03-4180-B7D2-AE88D644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6A2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E7C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6543D-DF5A-434A-82E0-E1533D295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Buffel</dc:creator>
  <cp:keywords/>
  <dc:description/>
  <cp:lastModifiedBy>Veerle Buffel</cp:lastModifiedBy>
  <cp:revision>2</cp:revision>
  <dcterms:created xsi:type="dcterms:W3CDTF">2022-09-23T07:59:00Z</dcterms:created>
  <dcterms:modified xsi:type="dcterms:W3CDTF">2022-09-23T07:59:00Z</dcterms:modified>
</cp:coreProperties>
</file>